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657A4" w14:textId="77777777" w:rsidR="00186FD5" w:rsidRDefault="00E56668">
      <w:bookmarkStart w:id="0" w:name="_GoBack"/>
      <w:bookmarkEnd w:id="0"/>
    </w:p>
    <w:p w14:paraId="136CE8CD" w14:textId="77777777" w:rsidR="004D46A9" w:rsidRDefault="004D46A9"/>
    <w:p w14:paraId="190B0374" w14:textId="77777777" w:rsidR="00B3025F" w:rsidRDefault="00B3025F" w:rsidP="004D46A9">
      <w:pPr>
        <w:tabs>
          <w:tab w:val="left" w:pos="8613"/>
        </w:tabs>
        <w:spacing w:line="480" w:lineRule="auto"/>
        <w:jc w:val="both"/>
        <w:rPr>
          <w:b/>
        </w:rPr>
      </w:pPr>
    </w:p>
    <w:p w14:paraId="56902F04" w14:textId="000E8D9D" w:rsidR="00B3025F" w:rsidRDefault="00B3025F" w:rsidP="004D46A9">
      <w:pPr>
        <w:tabs>
          <w:tab w:val="left" w:pos="8613"/>
        </w:tabs>
        <w:spacing w:line="480" w:lineRule="auto"/>
        <w:jc w:val="both"/>
        <w:rPr>
          <w:b/>
        </w:rPr>
      </w:pPr>
      <w:r>
        <w:rPr>
          <w:b/>
        </w:rPr>
        <w:t>Supplementary information</w:t>
      </w:r>
    </w:p>
    <w:p w14:paraId="6A19EFB9" w14:textId="77777777" w:rsidR="00B3025F" w:rsidRDefault="00B3025F" w:rsidP="004D46A9">
      <w:pPr>
        <w:tabs>
          <w:tab w:val="left" w:pos="8613"/>
        </w:tabs>
        <w:spacing w:line="480" w:lineRule="auto"/>
        <w:jc w:val="both"/>
        <w:rPr>
          <w:b/>
        </w:rPr>
      </w:pPr>
    </w:p>
    <w:p w14:paraId="542BB91E" w14:textId="77777777" w:rsidR="004D46A9" w:rsidRPr="00980140" w:rsidRDefault="004D46A9" w:rsidP="004D46A9">
      <w:pPr>
        <w:tabs>
          <w:tab w:val="left" w:pos="8613"/>
        </w:tabs>
        <w:spacing w:line="480" w:lineRule="auto"/>
        <w:jc w:val="both"/>
        <w:rPr>
          <w:b/>
          <w:i/>
        </w:rPr>
      </w:pPr>
      <w:r w:rsidRPr="00CD0C4A">
        <w:rPr>
          <w:b/>
        </w:rPr>
        <w:t xml:space="preserve">Microfluidic </w:t>
      </w:r>
      <w:r>
        <w:rPr>
          <w:b/>
        </w:rPr>
        <w:t xml:space="preserve">Enrichment Barcoding (MEBarcoding): a </w:t>
      </w:r>
      <w:r w:rsidRPr="00990B43">
        <w:rPr>
          <w:b/>
        </w:rPr>
        <w:t xml:space="preserve">new method for </w:t>
      </w:r>
      <w:r w:rsidRPr="0080721D">
        <w:rPr>
          <w:b/>
        </w:rPr>
        <w:t>h</w:t>
      </w:r>
      <w:r w:rsidRPr="00266D26">
        <w:rPr>
          <w:b/>
        </w:rPr>
        <w:t xml:space="preserve">igh throughput </w:t>
      </w:r>
      <w:r>
        <w:rPr>
          <w:b/>
        </w:rPr>
        <w:t xml:space="preserve">plant </w:t>
      </w:r>
      <w:r w:rsidRPr="00266D26">
        <w:rPr>
          <w:b/>
        </w:rPr>
        <w:t>DNA barcoding</w:t>
      </w:r>
    </w:p>
    <w:p w14:paraId="2C699A07" w14:textId="77777777" w:rsidR="004D46A9" w:rsidRDefault="004D46A9" w:rsidP="004D46A9">
      <w:pPr>
        <w:tabs>
          <w:tab w:val="left" w:pos="630"/>
        </w:tabs>
        <w:spacing w:line="480" w:lineRule="auto"/>
        <w:jc w:val="both"/>
        <w:rPr>
          <w:i/>
        </w:rPr>
      </w:pPr>
    </w:p>
    <w:p w14:paraId="6A46C81F" w14:textId="77777777" w:rsidR="004D46A9" w:rsidRDefault="004D46A9" w:rsidP="004D46A9">
      <w:pPr>
        <w:tabs>
          <w:tab w:val="left" w:pos="630"/>
        </w:tabs>
        <w:spacing w:line="480" w:lineRule="auto"/>
        <w:jc w:val="both"/>
        <w:rPr>
          <w:i/>
        </w:rPr>
      </w:pPr>
      <w:r>
        <w:rPr>
          <w:i/>
        </w:rPr>
        <w:t xml:space="preserve">Running title: </w:t>
      </w:r>
      <w:r w:rsidRPr="001572A2">
        <w:rPr>
          <w:i/>
        </w:rPr>
        <w:t xml:space="preserve">High throughput </w:t>
      </w:r>
      <w:r>
        <w:rPr>
          <w:i/>
        </w:rPr>
        <w:t>plant DNA barcoding</w:t>
      </w:r>
    </w:p>
    <w:p w14:paraId="38783557" w14:textId="77777777" w:rsidR="004D46A9" w:rsidRPr="001572A2" w:rsidRDefault="004D46A9" w:rsidP="004D46A9">
      <w:pPr>
        <w:tabs>
          <w:tab w:val="left" w:pos="630"/>
        </w:tabs>
        <w:spacing w:line="480" w:lineRule="auto"/>
        <w:jc w:val="both"/>
        <w:rPr>
          <w:i/>
        </w:rPr>
      </w:pPr>
    </w:p>
    <w:p w14:paraId="76A3098B" w14:textId="4420CDCF" w:rsidR="004D46A9" w:rsidRPr="0057383D" w:rsidRDefault="004D46A9" w:rsidP="004D46A9">
      <w:pPr>
        <w:spacing w:line="480" w:lineRule="auto"/>
        <w:jc w:val="both"/>
        <w:outlineLvl w:val="0"/>
      </w:pPr>
      <w:bookmarkStart w:id="1" w:name="_gjdgxs" w:colFirst="0" w:colLast="0"/>
      <w:bookmarkEnd w:id="1"/>
      <w:r w:rsidRPr="0057383D">
        <w:t>Gostel, Morgan R.</w:t>
      </w:r>
      <w:r w:rsidRPr="0057383D">
        <w:rPr>
          <w:vertAlign w:val="superscript"/>
        </w:rPr>
        <w:t>1</w:t>
      </w:r>
    </w:p>
    <w:p w14:paraId="67B20983" w14:textId="77777777" w:rsidR="004D46A9" w:rsidRPr="00A4672F" w:rsidRDefault="004D46A9" w:rsidP="004D46A9">
      <w:pPr>
        <w:spacing w:line="480" w:lineRule="auto"/>
        <w:jc w:val="both"/>
      </w:pPr>
      <w:r w:rsidRPr="00A4672F">
        <w:t>Z</w:t>
      </w:r>
      <w:r>
        <w:t>úñiga, Jose D.</w:t>
      </w:r>
      <w:r w:rsidRPr="00A4672F">
        <w:rPr>
          <w:vertAlign w:val="superscript"/>
        </w:rPr>
        <w:t xml:space="preserve"> </w:t>
      </w:r>
      <w:r>
        <w:rPr>
          <w:vertAlign w:val="superscript"/>
        </w:rPr>
        <w:t>2</w:t>
      </w:r>
    </w:p>
    <w:p w14:paraId="3423D5B6" w14:textId="77777777" w:rsidR="004D46A9" w:rsidRDefault="004D46A9" w:rsidP="004D46A9">
      <w:pPr>
        <w:spacing w:line="480" w:lineRule="auto"/>
        <w:jc w:val="both"/>
        <w:rPr>
          <w:vertAlign w:val="superscript"/>
        </w:rPr>
      </w:pPr>
      <w:r>
        <w:t>Kress, W. John</w:t>
      </w:r>
      <w:r w:rsidRPr="00DE4D2B">
        <w:rPr>
          <w:vertAlign w:val="superscript"/>
        </w:rPr>
        <w:t xml:space="preserve"> </w:t>
      </w:r>
      <w:r>
        <w:rPr>
          <w:vertAlign w:val="superscript"/>
        </w:rPr>
        <w:t>3</w:t>
      </w:r>
    </w:p>
    <w:p w14:paraId="5DCA68E7" w14:textId="77777777" w:rsidR="004D46A9" w:rsidRPr="0057383D" w:rsidRDefault="004D46A9" w:rsidP="004D46A9">
      <w:pPr>
        <w:spacing w:line="480" w:lineRule="auto"/>
        <w:jc w:val="both"/>
      </w:pPr>
      <w:r w:rsidRPr="0057383D">
        <w:t>Funk, Vicki A.</w:t>
      </w:r>
      <w:r w:rsidRPr="0057383D">
        <w:rPr>
          <w:vertAlign w:val="superscript"/>
        </w:rPr>
        <w:t xml:space="preserve"> 3</w:t>
      </w:r>
    </w:p>
    <w:p w14:paraId="39275231" w14:textId="77777777" w:rsidR="004D46A9" w:rsidRDefault="004D46A9" w:rsidP="004D46A9">
      <w:pPr>
        <w:spacing w:line="480" w:lineRule="auto"/>
        <w:jc w:val="both"/>
      </w:pPr>
      <w:r w:rsidRPr="0057383D">
        <w:t xml:space="preserve">Puente-Lelievre, Caroline </w:t>
      </w:r>
    </w:p>
    <w:p w14:paraId="3488E756" w14:textId="77777777" w:rsidR="004D46A9" w:rsidRPr="0057383D" w:rsidRDefault="004D46A9" w:rsidP="004D46A9">
      <w:pPr>
        <w:spacing w:line="480" w:lineRule="auto"/>
        <w:jc w:val="both"/>
      </w:pPr>
    </w:p>
    <w:p w14:paraId="031F974D" w14:textId="77777777" w:rsidR="004D46A9" w:rsidRDefault="004D46A9" w:rsidP="004D46A9">
      <w:pPr>
        <w:spacing w:line="480" w:lineRule="auto"/>
        <w:jc w:val="both"/>
      </w:pPr>
      <w:r w:rsidRPr="00C810A2">
        <w:rPr>
          <w:rFonts w:cs="Arial"/>
          <w:noProof/>
          <w:vertAlign w:val="superscript"/>
        </w:rPr>
        <w:t>1</w:t>
      </w:r>
      <w:r>
        <w:rPr>
          <w:rFonts w:cs="Arial"/>
          <w:noProof/>
        </w:rPr>
        <w:t>Botanical Research Institute of Texas, Fort Worth, Texas 76107-3400, USA</w:t>
      </w:r>
    </w:p>
    <w:p w14:paraId="6DFC1C44" w14:textId="77777777" w:rsidR="004D46A9" w:rsidRDefault="004D46A9" w:rsidP="00B3025F">
      <w:pPr>
        <w:jc w:val="both"/>
      </w:pPr>
      <w:r>
        <w:rPr>
          <w:rFonts w:cs="Arial"/>
          <w:noProof/>
          <w:vertAlign w:val="superscript"/>
        </w:rPr>
        <w:t>2</w:t>
      </w:r>
      <w:r w:rsidRPr="00CF397C">
        <w:t>Laboratory of Infectious Diseases, National Institute of Allergy and Infectious Diseases (NIAID), NIH, Bethesda, MD, 20892 USA</w:t>
      </w:r>
    </w:p>
    <w:p w14:paraId="43AC9832" w14:textId="77777777" w:rsidR="00B3025F" w:rsidRPr="00546A23" w:rsidRDefault="00B3025F" w:rsidP="00B3025F">
      <w:pPr>
        <w:jc w:val="both"/>
      </w:pPr>
    </w:p>
    <w:p w14:paraId="7BD55EDA" w14:textId="77777777" w:rsidR="004D46A9" w:rsidRDefault="004D46A9" w:rsidP="004D46A9">
      <w:r>
        <w:rPr>
          <w:vertAlign w:val="superscript"/>
        </w:rPr>
        <w:t>3</w:t>
      </w:r>
      <w:r w:rsidRPr="00DE4D2B">
        <w:t>Department of Botany, National Museum of Natural History, MRC 166, Smithsonian Institution, Washington, DC 20013-7012, USA</w:t>
      </w:r>
    </w:p>
    <w:sectPr w:rsidR="004D46A9" w:rsidSect="00980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6A9"/>
    <w:rsid w:val="00010D0B"/>
    <w:rsid w:val="0001520C"/>
    <w:rsid w:val="0002418E"/>
    <w:rsid w:val="000264E4"/>
    <w:rsid w:val="00026F63"/>
    <w:rsid w:val="00031863"/>
    <w:rsid w:val="00052420"/>
    <w:rsid w:val="000656DA"/>
    <w:rsid w:val="000876A0"/>
    <w:rsid w:val="000929AD"/>
    <w:rsid w:val="000933D9"/>
    <w:rsid w:val="00095F2C"/>
    <w:rsid w:val="000A14A3"/>
    <w:rsid w:val="000B1932"/>
    <w:rsid w:val="000D221E"/>
    <w:rsid w:val="000F072E"/>
    <w:rsid w:val="000F10AC"/>
    <w:rsid w:val="001028A9"/>
    <w:rsid w:val="0012146B"/>
    <w:rsid w:val="001228DC"/>
    <w:rsid w:val="00154B7D"/>
    <w:rsid w:val="001869D5"/>
    <w:rsid w:val="001956F2"/>
    <w:rsid w:val="001A0772"/>
    <w:rsid w:val="001C009B"/>
    <w:rsid w:val="001D067F"/>
    <w:rsid w:val="001D2D53"/>
    <w:rsid w:val="001D3739"/>
    <w:rsid w:val="001D6D2C"/>
    <w:rsid w:val="001E1E8C"/>
    <w:rsid w:val="00224E40"/>
    <w:rsid w:val="00232B77"/>
    <w:rsid w:val="00233C5F"/>
    <w:rsid w:val="00241DFB"/>
    <w:rsid w:val="00253AE4"/>
    <w:rsid w:val="00271D6C"/>
    <w:rsid w:val="00294EC6"/>
    <w:rsid w:val="002C50C5"/>
    <w:rsid w:val="002D59EA"/>
    <w:rsid w:val="002E057F"/>
    <w:rsid w:val="002E5689"/>
    <w:rsid w:val="00305322"/>
    <w:rsid w:val="00327158"/>
    <w:rsid w:val="003328F3"/>
    <w:rsid w:val="003342B1"/>
    <w:rsid w:val="00360891"/>
    <w:rsid w:val="0038562E"/>
    <w:rsid w:val="00385693"/>
    <w:rsid w:val="003B4220"/>
    <w:rsid w:val="003C0E6C"/>
    <w:rsid w:val="003E7F27"/>
    <w:rsid w:val="003F24E9"/>
    <w:rsid w:val="00401D0D"/>
    <w:rsid w:val="00426E90"/>
    <w:rsid w:val="00451CCA"/>
    <w:rsid w:val="00471A88"/>
    <w:rsid w:val="004723CE"/>
    <w:rsid w:val="004B7727"/>
    <w:rsid w:val="004D46A9"/>
    <w:rsid w:val="004F57D8"/>
    <w:rsid w:val="005348C9"/>
    <w:rsid w:val="005606CE"/>
    <w:rsid w:val="005735C9"/>
    <w:rsid w:val="005925E3"/>
    <w:rsid w:val="005A74AB"/>
    <w:rsid w:val="005B02A4"/>
    <w:rsid w:val="006245ED"/>
    <w:rsid w:val="0063709D"/>
    <w:rsid w:val="0065234B"/>
    <w:rsid w:val="00665498"/>
    <w:rsid w:val="00677F09"/>
    <w:rsid w:val="00680A8E"/>
    <w:rsid w:val="006D519A"/>
    <w:rsid w:val="006E7604"/>
    <w:rsid w:val="006F2270"/>
    <w:rsid w:val="006F2B2A"/>
    <w:rsid w:val="00703FC9"/>
    <w:rsid w:val="007075B3"/>
    <w:rsid w:val="00716BCD"/>
    <w:rsid w:val="00757CFC"/>
    <w:rsid w:val="00781BD8"/>
    <w:rsid w:val="00791570"/>
    <w:rsid w:val="007C08D7"/>
    <w:rsid w:val="007C59D2"/>
    <w:rsid w:val="007F77AC"/>
    <w:rsid w:val="007F7CE5"/>
    <w:rsid w:val="008901F8"/>
    <w:rsid w:val="00890C4A"/>
    <w:rsid w:val="00891490"/>
    <w:rsid w:val="008A4134"/>
    <w:rsid w:val="008A65F2"/>
    <w:rsid w:val="008D7882"/>
    <w:rsid w:val="009141CE"/>
    <w:rsid w:val="0093158B"/>
    <w:rsid w:val="00940EA0"/>
    <w:rsid w:val="009503FF"/>
    <w:rsid w:val="00980452"/>
    <w:rsid w:val="0099350B"/>
    <w:rsid w:val="009B04D8"/>
    <w:rsid w:val="009C2C17"/>
    <w:rsid w:val="00A0195A"/>
    <w:rsid w:val="00A11A67"/>
    <w:rsid w:val="00A2347A"/>
    <w:rsid w:val="00A3413F"/>
    <w:rsid w:val="00A35F3C"/>
    <w:rsid w:val="00A64CA1"/>
    <w:rsid w:val="00A91F6C"/>
    <w:rsid w:val="00A9526C"/>
    <w:rsid w:val="00AA118A"/>
    <w:rsid w:val="00B00B22"/>
    <w:rsid w:val="00B10D5B"/>
    <w:rsid w:val="00B3025F"/>
    <w:rsid w:val="00B31040"/>
    <w:rsid w:val="00B37AF8"/>
    <w:rsid w:val="00B63002"/>
    <w:rsid w:val="00BC697E"/>
    <w:rsid w:val="00BF2413"/>
    <w:rsid w:val="00C038F5"/>
    <w:rsid w:val="00C23A91"/>
    <w:rsid w:val="00C4770C"/>
    <w:rsid w:val="00C47711"/>
    <w:rsid w:val="00CB4D52"/>
    <w:rsid w:val="00CC0DC2"/>
    <w:rsid w:val="00CC573D"/>
    <w:rsid w:val="00CD7BD9"/>
    <w:rsid w:val="00D1260F"/>
    <w:rsid w:val="00D4123F"/>
    <w:rsid w:val="00D52FC9"/>
    <w:rsid w:val="00D56C60"/>
    <w:rsid w:val="00D66D6A"/>
    <w:rsid w:val="00D67253"/>
    <w:rsid w:val="00D96950"/>
    <w:rsid w:val="00D96B21"/>
    <w:rsid w:val="00D97A71"/>
    <w:rsid w:val="00DB1522"/>
    <w:rsid w:val="00DD56E7"/>
    <w:rsid w:val="00E04AEE"/>
    <w:rsid w:val="00E05D96"/>
    <w:rsid w:val="00E11814"/>
    <w:rsid w:val="00E42F6F"/>
    <w:rsid w:val="00E43B4B"/>
    <w:rsid w:val="00E53FC7"/>
    <w:rsid w:val="00E543E4"/>
    <w:rsid w:val="00E56668"/>
    <w:rsid w:val="00E86E99"/>
    <w:rsid w:val="00EB3234"/>
    <w:rsid w:val="00ED46EA"/>
    <w:rsid w:val="00ED77ED"/>
    <w:rsid w:val="00ED7C2C"/>
    <w:rsid w:val="00F174ED"/>
    <w:rsid w:val="00F20B10"/>
    <w:rsid w:val="00F234B6"/>
    <w:rsid w:val="00F31E0D"/>
    <w:rsid w:val="00F60F26"/>
    <w:rsid w:val="00FA77D3"/>
    <w:rsid w:val="00FB1D21"/>
    <w:rsid w:val="00FC0405"/>
    <w:rsid w:val="00FF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88D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4D46A9"/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Gostel, Morgan R.1</vt:lpstr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Puente</dc:creator>
  <cp:keywords/>
  <dc:description/>
  <cp:lastModifiedBy>Morgan Gostel</cp:lastModifiedBy>
  <cp:revision>2</cp:revision>
  <dcterms:created xsi:type="dcterms:W3CDTF">2020-04-07T22:08:00Z</dcterms:created>
  <dcterms:modified xsi:type="dcterms:W3CDTF">2020-04-07T22:08:00Z</dcterms:modified>
</cp:coreProperties>
</file>